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95"/>
        <w:gridCol w:w="11155"/>
      </w:tblGrid>
      <w:tr w:rsidR="00D83913" w:rsidRPr="00D83913" w14:paraId="7C4D8D8D" w14:textId="77777777" w:rsidTr="00D83913">
        <w:trPr>
          <w:trHeight w:val="440"/>
        </w:trPr>
        <w:tc>
          <w:tcPr>
            <w:tcW w:w="12950" w:type="dxa"/>
            <w:gridSpan w:val="2"/>
            <w:vAlign w:val="center"/>
          </w:tcPr>
          <w:p w14:paraId="478960A6" w14:textId="7E151FD9" w:rsidR="00D83913" w:rsidRPr="00D83913" w:rsidRDefault="00D83913" w:rsidP="00D8391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83913">
              <w:rPr>
                <w:rFonts w:ascii="Arial" w:hAnsi="Arial" w:cs="Arial"/>
                <w:b/>
                <w:sz w:val="22"/>
                <w:szCs w:val="22"/>
              </w:rPr>
              <w:t xml:space="preserve">Table </w:t>
            </w:r>
            <w:r w:rsidR="007045E7">
              <w:rPr>
                <w:rFonts w:ascii="Arial" w:hAnsi="Arial" w:cs="Arial"/>
                <w:b/>
                <w:sz w:val="22"/>
                <w:szCs w:val="22"/>
              </w:rPr>
              <w:t>S3</w:t>
            </w:r>
            <w:r w:rsidRPr="00D83913">
              <w:rPr>
                <w:rFonts w:ascii="Arial" w:hAnsi="Arial" w:cs="Arial"/>
                <w:b/>
                <w:sz w:val="22"/>
                <w:szCs w:val="22"/>
              </w:rPr>
              <w:t>. Northern Blot Probes</w:t>
            </w:r>
          </w:p>
        </w:tc>
      </w:tr>
      <w:tr w:rsidR="00D83913" w:rsidRPr="00D83913" w14:paraId="028E4401" w14:textId="77777777" w:rsidTr="00D83913">
        <w:trPr>
          <w:trHeight w:val="440"/>
        </w:trPr>
        <w:tc>
          <w:tcPr>
            <w:tcW w:w="1795" w:type="dxa"/>
            <w:vAlign w:val="center"/>
          </w:tcPr>
          <w:p w14:paraId="463C64D7" w14:textId="3596E9B7" w:rsidR="00D83913" w:rsidRPr="00D83913" w:rsidRDefault="00D83913" w:rsidP="00D8391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83913">
              <w:rPr>
                <w:rFonts w:ascii="Arial" w:hAnsi="Arial" w:cs="Arial"/>
                <w:b/>
                <w:sz w:val="22"/>
                <w:szCs w:val="22"/>
              </w:rPr>
              <w:t>Probe</w:t>
            </w:r>
          </w:p>
        </w:tc>
        <w:tc>
          <w:tcPr>
            <w:tcW w:w="11155" w:type="dxa"/>
            <w:vAlign w:val="center"/>
          </w:tcPr>
          <w:p w14:paraId="15F56772" w14:textId="7D26D7F2" w:rsidR="00D83913" w:rsidRPr="00D83913" w:rsidRDefault="00D83913" w:rsidP="00D839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3913">
              <w:rPr>
                <w:rFonts w:ascii="Arial" w:eastAsia="Times New Roman" w:hAnsi="Arial" w:cs="Arial"/>
                <w:b/>
                <w:sz w:val="22"/>
                <w:szCs w:val="22"/>
                <w:lang w:eastAsia="en-US"/>
              </w:rPr>
              <w:t>Primer (5’ to 3’)</w:t>
            </w:r>
          </w:p>
        </w:tc>
      </w:tr>
      <w:tr w:rsidR="00D83913" w:rsidRPr="00D83913" w14:paraId="3581D1A7" w14:textId="77777777" w:rsidTr="00D83913">
        <w:trPr>
          <w:trHeight w:val="2240"/>
        </w:trPr>
        <w:tc>
          <w:tcPr>
            <w:tcW w:w="1795" w:type="dxa"/>
            <w:vAlign w:val="center"/>
          </w:tcPr>
          <w:p w14:paraId="26D387B2" w14:textId="0EAD3488" w:rsidR="00D83913" w:rsidRPr="00D83913" w:rsidRDefault="00D83913" w:rsidP="00D8391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83913">
              <w:rPr>
                <w:rFonts w:ascii="Arial" w:hAnsi="Arial" w:cs="Arial"/>
                <w:b/>
                <w:sz w:val="22"/>
                <w:szCs w:val="22"/>
              </w:rPr>
              <w:t>ORF75A</w:t>
            </w:r>
          </w:p>
        </w:tc>
        <w:tc>
          <w:tcPr>
            <w:tcW w:w="11155" w:type="dxa"/>
            <w:vAlign w:val="center"/>
          </w:tcPr>
          <w:p w14:paraId="1C098D63" w14:textId="33BF4DF7" w:rsidR="00D83913" w:rsidRPr="00D83913" w:rsidRDefault="00D83913" w:rsidP="00D83913">
            <w:pPr>
              <w:rPr>
                <w:rFonts w:ascii="Arial" w:hAnsi="Arial" w:cs="Arial"/>
                <w:sz w:val="22"/>
                <w:szCs w:val="22"/>
              </w:rPr>
            </w:pPr>
            <w:r w:rsidRPr="00D83913">
              <w:rPr>
                <w:rFonts w:ascii="Arial" w:hAnsi="Arial" w:cs="Arial"/>
                <w:sz w:val="22"/>
                <w:szCs w:val="22"/>
              </w:rPr>
              <w:t>TCCACCCATGTTCCCCGAGCGCTGAAGATCTGGCCACCCAGAGGGGGCCGCCTCTCGCGTGGGGACAGAATCCTGGTCTGGAATGTTTCCTGCCCACGCGTGTTTTGGAGTGCAGGGCCGTACTTCCATCCTCCGAGGTGGATGACAGATCCAGAATATCTATGCTGTTCAGTAGACTGGCTGCTGCCTTCACCCGTGACCTCTCAAGACGTCACCTGGGCATGCGCCCCAGGGGGTTCCCCAGAAGGCCCGAATTGCTGGATTTTGCATACTCTCACCTGCAAAGCTTGCCTCCAGCTACAGCGCTGCAAGAACTAATCAACTCTGCAGTGGTTGGCACGCACCCTCTTCGTGCAAACATTCGCATCGACCTCACCCATCACCTATTAGTGACCTTACTTCACGAGGGATCTACGCTGGCTGAAGTTACCCACCGTGTCCTATCATACCTTCACTCTTGGAATGTTGAGGGACGGTCCCGC</w:t>
            </w:r>
          </w:p>
        </w:tc>
      </w:tr>
      <w:tr w:rsidR="00D83913" w:rsidRPr="00D83913" w14:paraId="6E44E8F7" w14:textId="77777777" w:rsidTr="00D83913">
        <w:trPr>
          <w:trHeight w:val="2240"/>
        </w:trPr>
        <w:tc>
          <w:tcPr>
            <w:tcW w:w="1795" w:type="dxa"/>
            <w:vAlign w:val="center"/>
          </w:tcPr>
          <w:p w14:paraId="5054C078" w14:textId="01E42A95" w:rsidR="00D83913" w:rsidRPr="00D83913" w:rsidRDefault="00D83913" w:rsidP="00D8391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83913">
              <w:rPr>
                <w:rFonts w:ascii="Arial" w:hAnsi="Arial" w:cs="Arial"/>
                <w:b/>
                <w:sz w:val="22"/>
                <w:szCs w:val="22"/>
              </w:rPr>
              <w:t>ORF75B</w:t>
            </w:r>
          </w:p>
        </w:tc>
        <w:tc>
          <w:tcPr>
            <w:tcW w:w="11155" w:type="dxa"/>
            <w:vAlign w:val="center"/>
          </w:tcPr>
          <w:p w14:paraId="5E689C66" w14:textId="333CEF29" w:rsidR="00D83913" w:rsidRPr="00D83913" w:rsidRDefault="00D83913" w:rsidP="00D83913">
            <w:pPr>
              <w:rPr>
                <w:rFonts w:ascii="Arial" w:hAnsi="Arial" w:cs="Arial"/>
                <w:sz w:val="22"/>
                <w:szCs w:val="22"/>
              </w:rPr>
            </w:pPr>
            <w:r w:rsidRPr="00D83913">
              <w:rPr>
                <w:rFonts w:ascii="Arial" w:hAnsi="Arial" w:cs="Arial"/>
                <w:sz w:val="22"/>
                <w:szCs w:val="22"/>
              </w:rPr>
              <w:t>GGCAATCCAAGTCTATGCCAGGGCCAGGACCACATTGGAGGAACATGTCCTTAACAGACTAATACTGTCAAGAACAATTCACTTTCCTCTCCGAAGCACCAGTATATGCGGTGTCCTCACCTTGACTATAAGGAACAGTCGGACCAGGAATGGGCGTGCCAGCTCGAGACGAATTAGGCGATGGATACAGGTGGCAGCACGCCTCACCTGCAGCGATCTCACGCTTGATAGCACCAGAGAGCCCCCAGATGATGGGCATGGCGATGCCCAGCGGCTAGATTTTATTTATGGACCCTTCCCTGGGCAACGGCCCCTGACCTGGTGCAATGAACTGACAGAACTCCTGGGATATATTCTTCCTATGGGAACCACGCGAATGGACTATTCTAGGAGGATATGTGGAATCTATACCCAACCAAACGCCGCCATACTTGTAATGATAGAACTACTGTACTGGTTCATATATGGCAGAGAGCGTACACAGCTGGAATATGACCGC</w:t>
            </w:r>
          </w:p>
        </w:tc>
      </w:tr>
      <w:tr w:rsidR="00D83913" w:rsidRPr="00D83913" w14:paraId="77B730F3" w14:textId="77777777" w:rsidTr="00D83913">
        <w:trPr>
          <w:trHeight w:val="1970"/>
        </w:trPr>
        <w:tc>
          <w:tcPr>
            <w:tcW w:w="1795" w:type="dxa"/>
            <w:vAlign w:val="center"/>
          </w:tcPr>
          <w:p w14:paraId="70065A24" w14:textId="7D8B00DF" w:rsidR="00D83913" w:rsidRPr="00D83913" w:rsidRDefault="00D83913" w:rsidP="00D8391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83913">
              <w:rPr>
                <w:rFonts w:ascii="Arial" w:hAnsi="Arial" w:cs="Arial"/>
                <w:b/>
                <w:sz w:val="22"/>
                <w:szCs w:val="22"/>
              </w:rPr>
              <w:t>ORF75C</w:t>
            </w:r>
          </w:p>
        </w:tc>
        <w:tc>
          <w:tcPr>
            <w:tcW w:w="11155" w:type="dxa"/>
            <w:vAlign w:val="center"/>
          </w:tcPr>
          <w:p w14:paraId="3EBD1ABA" w14:textId="49533EE2" w:rsidR="00D83913" w:rsidRPr="00D83913" w:rsidRDefault="00D83913" w:rsidP="00D83913">
            <w:pPr>
              <w:rPr>
                <w:rFonts w:ascii="Arial" w:hAnsi="Arial" w:cs="Arial"/>
                <w:sz w:val="22"/>
                <w:szCs w:val="22"/>
              </w:rPr>
            </w:pPr>
            <w:r w:rsidRPr="00D83913">
              <w:rPr>
                <w:rFonts w:ascii="Arial" w:hAnsi="Arial" w:cs="Arial"/>
                <w:sz w:val="22"/>
                <w:szCs w:val="22"/>
              </w:rPr>
              <w:t>GCTAGACACTTTGCCTTTATCTATTTTGGTGATAGTCAATATAATGAGACAGAAAAAGAACTCATCGAAGACACAGAGGCTGGGAGAGCCCCCGTGGACACATCTGGTCACAGATTCATCAACATAGTTTGTGGAAGCCTTATTCCCTCCAACCCTAACAATGTTAATCATGAGCATGTTGGTATCTATAAAAGAATAATTCAACATGCGATGTCTGCTGAGTCACCACGTCTACCCGTCACTGCCACCCCGATTGATAAATCTAATAGTTCTCGAGCCCTTGCACTTTCATATGGACCTAACACCAGATGGCGACCTACCACCGTTTCCAGAGAACTGGCAGCCTATCTTCACGATCTGATTCCTGAATATAGTATCAGAATAGAATCCTTTAGGCGCGTAATCTGCACCTTGGAAAACACACCAACCAATATCTCAAACACACGACTG</w:t>
            </w:r>
          </w:p>
        </w:tc>
      </w:tr>
    </w:tbl>
    <w:p w14:paraId="2041DA13" w14:textId="280C0FCE" w:rsidR="002D36A8" w:rsidRDefault="002D36A8">
      <w:bookmarkStart w:id="0" w:name="_GoBack"/>
      <w:bookmarkEnd w:id="0"/>
    </w:p>
    <w:sectPr w:rsidR="002D36A8" w:rsidSect="00A7616C">
      <w:type w:val="continuous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CC6"/>
    <w:rsid w:val="00041233"/>
    <w:rsid w:val="0007149D"/>
    <w:rsid w:val="0009190D"/>
    <w:rsid w:val="000B34DC"/>
    <w:rsid w:val="000F24BF"/>
    <w:rsid w:val="001254F2"/>
    <w:rsid w:val="00186BEA"/>
    <w:rsid w:val="001B2A0C"/>
    <w:rsid w:val="001F1C33"/>
    <w:rsid w:val="00210B46"/>
    <w:rsid w:val="00243648"/>
    <w:rsid w:val="00261E32"/>
    <w:rsid w:val="00280A93"/>
    <w:rsid w:val="00292898"/>
    <w:rsid w:val="002A1E83"/>
    <w:rsid w:val="002D36A8"/>
    <w:rsid w:val="002D6780"/>
    <w:rsid w:val="00331A78"/>
    <w:rsid w:val="003374B1"/>
    <w:rsid w:val="00342F10"/>
    <w:rsid w:val="00370FF2"/>
    <w:rsid w:val="00393947"/>
    <w:rsid w:val="003C531B"/>
    <w:rsid w:val="003E1C19"/>
    <w:rsid w:val="00422E8F"/>
    <w:rsid w:val="00460CC6"/>
    <w:rsid w:val="004B376C"/>
    <w:rsid w:val="004B72A6"/>
    <w:rsid w:val="004D61E7"/>
    <w:rsid w:val="005654F8"/>
    <w:rsid w:val="005E048B"/>
    <w:rsid w:val="006010B6"/>
    <w:rsid w:val="006455A0"/>
    <w:rsid w:val="006A33DD"/>
    <w:rsid w:val="006A69AE"/>
    <w:rsid w:val="006C374C"/>
    <w:rsid w:val="006C5D28"/>
    <w:rsid w:val="007045E7"/>
    <w:rsid w:val="007E3FB1"/>
    <w:rsid w:val="0080559B"/>
    <w:rsid w:val="0081590D"/>
    <w:rsid w:val="008B2485"/>
    <w:rsid w:val="008E2C96"/>
    <w:rsid w:val="008F0C93"/>
    <w:rsid w:val="00900668"/>
    <w:rsid w:val="00937275"/>
    <w:rsid w:val="00970508"/>
    <w:rsid w:val="009C0ADB"/>
    <w:rsid w:val="009C72D1"/>
    <w:rsid w:val="009D688E"/>
    <w:rsid w:val="00A06D24"/>
    <w:rsid w:val="00A7616C"/>
    <w:rsid w:val="00A85FD3"/>
    <w:rsid w:val="00AA3CDC"/>
    <w:rsid w:val="00AA7C7D"/>
    <w:rsid w:val="00AF6D95"/>
    <w:rsid w:val="00B144AE"/>
    <w:rsid w:val="00B23C07"/>
    <w:rsid w:val="00B33B1C"/>
    <w:rsid w:val="00B7580E"/>
    <w:rsid w:val="00B97546"/>
    <w:rsid w:val="00BB7559"/>
    <w:rsid w:val="00BD30DB"/>
    <w:rsid w:val="00BE3603"/>
    <w:rsid w:val="00BE4D78"/>
    <w:rsid w:val="00C21742"/>
    <w:rsid w:val="00CA2F10"/>
    <w:rsid w:val="00CA73CA"/>
    <w:rsid w:val="00CA7AA6"/>
    <w:rsid w:val="00CF439D"/>
    <w:rsid w:val="00D15E7A"/>
    <w:rsid w:val="00D62F85"/>
    <w:rsid w:val="00D83913"/>
    <w:rsid w:val="00D93ECE"/>
    <w:rsid w:val="00DB2BA4"/>
    <w:rsid w:val="00E112FC"/>
    <w:rsid w:val="00E34478"/>
    <w:rsid w:val="00E41442"/>
    <w:rsid w:val="00E57AA0"/>
    <w:rsid w:val="00E831D5"/>
    <w:rsid w:val="00E941C2"/>
    <w:rsid w:val="00EE4CBF"/>
    <w:rsid w:val="00EE62CC"/>
    <w:rsid w:val="00EF4A5C"/>
    <w:rsid w:val="00F43B39"/>
    <w:rsid w:val="00F61B2A"/>
    <w:rsid w:val="00F72D9F"/>
    <w:rsid w:val="00F96E5A"/>
    <w:rsid w:val="00FA4FE7"/>
    <w:rsid w:val="00FE014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B5ADE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5FD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FD3"/>
    <w:rPr>
      <w:rFonts w:ascii="Segoe UI" w:hAnsi="Segoe UI" w:cs="Segoe UI"/>
      <w:color w:val="000000"/>
      <w:sz w:val="18"/>
      <w:szCs w:val="18"/>
    </w:rPr>
  </w:style>
  <w:style w:type="table" w:styleId="TableGrid">
    <w:name w:val="Table Grid"/>
    <w:basedOn w:val="TableNormal"/>
    <w:uiPriority w:val="59"/>
    <w:unhideWhenUsed/>
    <w:rsid w:val="00AA7C7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5FD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FD3"/>
    <w:rPr>
      <w:rFonts w:ascii="Segoe UI" w:hAnsi="Segoe UI" w:cs="Segoe UI"/>
      <w:color w:val="000000"/>
      <w:sz w:val="18"/>
      <w:szCs w:val="18"/>
    </w:rPr>
  </w:style>
  <w:style w:type="table" w:styleId="TableGrid">
    <w:name w:val="Table Grid"/>
    <w:basedOn w:val="TableNormal"/>
    <w:uiPriority w:val="59"/>
    <w:unhideWhenUsed/>
    <w:rsid w:val="00AA7C7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54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7762C5C-0F75-2540-B0B6-03A529B7B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0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T. Krug</dc:creator>
  <cp:keywords/>
  <dc:description/>
  <cp:lastModifiedBy>Laurie T. Krug</cp:lastModifiedBy>
  <cp:revision>3</cp:revision>
  <cp:lastPrinted>2015-06-12T19:20:00Z</cp:lastPrinted>
  <dcterms:created xsi:type="dcterms:W3CDTF">2017-12-18T23:22:00Z</dcterms:created>
  <dcterms:modified xsi:type="dcterms:W3CDTF">2017-12-18T23:23:00Z</dcterms:modified>
</cp:coreProperties>
</file>